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05" w:type="dxa"/>
        <w:tblInd w:w="284" w:type="dxa"/>
        <w:tblLayout w:type="fixed"/>
        <w:tblLook w:val="0000" w:firstRow="0" w:lastRow="0" w:firstColumn="0" w:lastColumn="0" w:noHBand="0" w:noVBand="0"/>
      </w:tblPr>
      <w:tblGrid>
        <w:gridCol w:w="3346"/>
        <w:gridCol w:w="1701"/>
        <w:gridCol w:w="1701"/>
        <w:gridCol w:w="1701"/>
        <w:gridCol w:w="56"/>
      </w:tblGrid>
      <w:tr w:rsidR="006A7718" w:rsidRPr="006A7718" w:rsidTr="00CE7DF7">
        <w:trPr>
          <w:trHeight w:val="320"/>
        </w:trPr>
        <w:tc>
          <w:tcPr>
            <w:tcW w:w="8505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A7718" w:rsidRPr="006A7718" w:rsidRDefault="006A7718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A77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able S</w:t>
            </w:r>
            <w:r w:rsidR="00F30E4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2</w:t>
            </w:r>
            <w:r w:rsidRPr="006A77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. Results of the comparison of the change of HLA-DR expression and serum cytokine</w:t>
            </w:r>
            <w:r w:rsidR="007B6F8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</w:t>
            </w:r>
            <w:r w:rsidRPr="006A77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 level</w:t>
            </w:r>
            <w:r w:rsidR="007B6F8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</w:t>
            </w:r>
          </w:p>
        </w:tc>
      </w:tr>
      <w:tr w:rsidR="004D27A2" w:rsidRPr="006A7718" w:rsidTr="00CE7DF7">
        <w:trPr>
          <w:gridAfter w:val="1"/>
          <w:wAfter w:w="56" w:type="dxa"/>
          <w:trHeight w:val="316"/>
        </w:trPr>
        <w:tc>
          <w:tcPr>
            <w:tcW w:w="33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D27A2" w:rsidRPr="00CE7DF7" w:rsidRDefault="004D27A2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10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D27A2" w:rsidRPr="006A7718" w:rsidRDefault="004D27A2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A771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 w:rsidRPr="006A771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value (SI/NSI)</w:t>
            </w:r>
            <w:r w:rsidR="00C07203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C07203" w:rsidRPr="00D81E0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</w:p>
        </w:tc>
      </w:tr>
      <w:tr w:rsidR="004D27A2" w:rsidRPr="006A7718" w:rsidTr="004D27A2">
        <w:trPr>
          <w:gridAfter w:val="1"/>
          <w:wAfter w:w="56" w:type="dxa"/>
          <w:trHeight w:val="300"/>
        </w:trPr>
        <w:tc>
          <w:tcPr>
            <w:tcW w:w="334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D27A2" w:rsidRPr="006A7718" w:rsidRDefault="00424A41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mark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D27A2" w:rsidRPr="006A7718" w:rsidRDefault="004D27A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A771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ay 3 vs. day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D27A2" w:rsidRPr="006A7718" w:rsidRDefault="004D27A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A771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ay 7 vs. day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D27A2" w:rsidRPr="006A7718" w:rsidRDefault="004D27A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ay</w:t>
            </w:r>
            <w:r w:rsidRPr="006A771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7 vs. day 1</w:t>
            </w:r>
          </w:p>
        </w:tc>
      </w:tr>
      <w:tr w:rsidR="004D27A2" w:rsidRPr="006A7718" w:rsidTr="004D27A2">
        <w:trPr>
          <w:gridAfter w:val="1"/>
          <w:wAfter w:w="56" w:type="dxa"/>
          <w:trHeight w:val="300"/>
        </w:trPr>
        <w:tc>
          <w:tcPr>
            <w:tcW w:w="334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D27A2" w:rsidRPr="006A7718" w:rsidRDefault="004D27A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A771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onocyte HLA-DR express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D27A2" w:rsidRPr="006A7718" w:rsidRDefault="004D27A2" w:rsidP="006A7718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A771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843/0.149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D27A2" w:rsidRPr="006A7718" w:rsidRDefault="004D27A2" w:rsidP="006A7718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A771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689/0.72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D27A2" w:rsidRPr="006A7718" w:rsidRDefault="004D27A2" w:rsidP="006A7718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A771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14/0.984</w:t>
            </w:r>
          </w:p>
        </w:tc>
      </w:tr>
      <w:tr w:rsidR="004D27A2" w:rsidRPr="006A7718" w:rsidTr="004D27A2">
        <w:trPr>
          <w:gridAfter w:val="1"/>
          <w:wAfter w:w="56" w:type="dxa"/>
          <w:trHeight w:val="300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:rsidR="004D27A2" w:rsidRPr="006A7718" w:rsidRDefault="004D27A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A771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Level of serum cytokin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D27A2" w:rsidRPr="006A7718" w:rsidRDefault="004D27A2" w:rsidP="006A7718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D27A2" w:rsidRPr="006A7718" w:rsidRDefault="004D27A2" w:rsidP="006A7718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D27A2" w:rsidRPr="006A7718" w:rsidRDefault="004D27A2" w:rsidP="006A7718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4D27A2" w:rsidRPr="006A7718" w:rsidTr="004D27A2">
        <w:trPr>
          <w:gridAfter w:val="1"/>
          <w:wAfter w:w="56" w:type="dxa"/>
          <w:trHeight w:val="340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:rsidR="004D27A2" w:rsidRPr="006A7718" w:rsidRDefault="004D27A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</w:t>
            </w:r>
            <w:r w:rsidRPr="006A771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L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D27A2" w:rsidRPr="006A7718" w:rsidRDefault="004D27A2" w:rsidP="006A7718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A77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23/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D27A2" w:rsidRPr="006A7718" w:rsidRDefault="004D27A2" w:rsidP="006A7718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A771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85/0.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D27A2" w:rsidRPr="006A7718" w:rsidRDefault="004D27A2" w:rsidP="006A7718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A77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&lt;0.001/&lt;0.001</w:t>
            </w:r>
          </w:p>
        </w:tc>
      </w:tr>
      <w:tr w:rsidR="004D27A2" w:rsidRPr="006A7718" w:rsidTr="00CE7DF7">
        <w:trPr>
          <w:gridAfter w:val="1"/>
          <w:wAfter w:w="56" w:type="dxa"/>
          <w:trHeight w:val="300"/>
        </w:trPr>
        <w:tc>
          <w:tcPr>
            <w:tcW w:w="3346" w:type="dxa"/>
            <w:tcBorders>
              <w:top w:val="nil"/>
              <w:left w:val="nil"/>
              <w:right w:val="nil"/>
            </w:tcBorders>
          </w:tcPr>
          <w:p w:rsidR="004D27A2" w:rsidRPr="006A7718" w:rsidRDefault="004D27A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</w:t>
            </w:r>
            <w:r w:rsidRPr="006A771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L-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4D27A2" w:rsidRPr="006A7718" w:rsidRDefault="004D27A2" w:rsidP="006A7718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A771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984/</w:t>
            </w:r>
            <w:r w:rsidRPr="006A77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4D27A2" w:rsidRPr="006A7718" w:rsidRDefault="004D27A2" w:rsidP="006A7718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A771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8/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4D27A2" w:rsidRPr="006A7718" w:rsidRDefault="004D27A2" w:rsidP="006A7718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6A771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52</w:t>
            </w:r>
            <w:r w:rsidRPr="006A77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/0.003</w:t>
            </w:r>
          </w:p>
        </w:tc>
      </w:tr>
      <w:tr w:rsidR="004D27A2" w:rsidRPr="006A7718" w:rsidTr="00CE7DF7">
        <w:trPr>
          <w:gridAfter w:val="1"/>
          <w:wAfter w:w="56" w:type="dxa"/>
          <w:trHeight w:val="320"/>
        </w:trPr>
        <w:tc>
          <w:tcPr>
            <w:tcW w:w="33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27A2" w:rsidRPr="006A7718" w:rsidRDefault="004D27A2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  </w:t>
            </w:r>
            <w:r w:rsidRPr="006A771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L-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27A2" w:rsidRPr="006A7718" w:rsidRDefault="004D27A2" w:rsidP="006A7718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A771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82/0.9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27A2" w:rsidRPr="006A7718" w:rsidRDefault="004D27A2" w:rsidP="006A7718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A771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7/0.6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27A2" w:rsidRPr="006A7718" w:rsidRDefault="004D27A2" w:rsidP="006A7718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6A77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0.004/</w:t>
            </w:r>
            <w:r w:rsidRPr="006A771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76</w:t>
            </w:r>
          </w:p>
        </w:tc>
      </w:tr>
    </w:tbl>
    <w:p w:rsidR="00286D77" w:rsidRPr="006A7718" w:rsidRDefault="00D220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</w:t>
      </w:r>
      <w:r w:rsidR="00D81E06"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 w:hint="eastAsia"/>
        </w:rPr>
        <w:t>SI</w:t>
      </w:r>
      <w:r w:rsidR="00C0720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econdary infection</w:t>
      </w:r>
      <w:r w:rsidR="00C0720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NSI non-secondary infect</w:t>
      </w:r>
      <w:bookmarkStart w:id="0" w:name="_GoBack"/>
      <w:bookmarkEnd w:id="0"/>
      <w:r>
        <w:rPr>
          <w:rFonts w:ascii="Times New Roman" w:hAnsi="Times New Roman" w:cs="Times New Roman" w:hint="eastAsia"/>
        </w:rPr>
        <w:t>ion</w:t>
      </w:r>
    </w:p>
    <w:sectPr w:rsidR="00286D77" w:rsidRPr="006A7718" w:rsidSect="00016246">
      <w:pgSz w:w="11900" w:h="16840"/>
      <w:pgMar w:top="1080" w:right="1440" w:bottom="108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1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718"/>
    <w:rsid w:val="0001022B"/>
    <w:rsid w:val="00016246"/>
    <w:rsid w:val="00060DCB"/>
    <w:rsid w:val="00094570"/>
    <w:rsid w:val="000F4CFB"/>
    <w:rsid w:val="00115E8B"/>
    <w:rsid w:val="00165E29"/>
    <w:rsid w:val="00166CCA"/>
    <w:rsid w:val="0018115F"/>
    <w:rsid w:val="001B6ECC"/>
    <w:rsid w:val="001C3360"/>
    <w:rsid w:val="001F3C8D"/>
    <w:rsid w:val="002006DB"/>
    <w:rsid w:val="00203540"/>
    <w:rsid w:val="00203E2C"/>
    <w:rsid w:val="002214F6"/>
    <w:rsid w:val="00256C9E"/>
    <w:rsid w:val="00282D61"/>
    <w:rsid w:val="00286D77"/>
    <w:rsid w:val="002976A1"/>
    <w:rsid w:val="002A498E"/>
    <w:rsid w:val="002A7F82"/>
    <w:rsid w:val="002B09EA"/>
    <w:rsid w:val="002C7089"/>
    <w:rsid w:val="002E0FB9"/>
    <w:rsid w:val="00327EE2"/>
    <w:rsid w:val="0034459D"/>
    <w:rsid w:val="0035295C"/>
    <w:rsid w:val="00362E46"/>
    <w:rsid w:val="003712DD"/>
    <w:rsid w:val="00392DBB"/>
    <w:rsid w:val="003A111E"/>
    <w:rsid w:val="003A1369"/>
    <w:rsid w:val="003A68EC"/>
    <w:rsid w:val="003A7C0F"/>
    <w:rsid w:val="003B5465"/>
    <w:rsid w:val="003C35BD"/>
    <w:rsid w:val="003C5A56"/>
    <w:rsid w:val="003D0D05"/>
    <w:rsid w:val="003D2800"/>
    <w:rsid w:val="00424A41"/>
    <w:rsid w:val="004631C9"/>
    <w:rsid w:val="004A7DC2"/>
    <w:rsid w:val="004D27A2"/>
    <w:rsid w:val="004F75F9"/>
    <w:rsid w:val="00537937"/>
    <w:rsid w:val="005414B2"/>
    <w:rsid w:val="00541F08"/>
    <w:rsid w:val="00593854"/>
    <w:rsid w:val="005B2EE3"/>
    <w:rsid w:val="005D5525"/>
    <w:rsid w:val="005E57B6"/>
    <w:rsid w:val="005E76FC"/>
    <w:rsid w:val="0060728D"/>
    <w:rsid w:val="00634F33"/>
    <w:rsid w:val="00681161"/>
    <w:rsid w:val="00697447"/>
    <w:rsid w:val="006A7718"/>
    <w:rsid w:val="00737D9D"/>
    <w:rsid w:val="00770522"/>
    <w:rsid w:val="00777197"/>
    <w:rsid w:val="00785CD0"/>
    <w:rsid w:val="00786576"/>
    <w:rsid w:val="007B6F82"/>
    <w:rsid w:val="007E4196"/>
    <w:rsid w:val="007E64A7"/>
    <w:rsid w:val="00814967"/>
    <w:rsid w:val="008448F1"/>
    <w:rsid w:val="00855F92"/>
    <w:rsid w:val="008965A1"/>
    <w:rsid w:val="008F5306"/>
    <w:rsid w:val="009400A9"/>
    <w:rsid w:val="00954C89"/>
    <w:rsid w:val="00962D91"/>
    <w:rsid w:val="009806C7"/>
    <w:rsid w:val="009D1135"/>
    <w:rsid w:val="009D12DA"/>
    <w:rsid w:val="009F704D"/>
    <w:rsid w:val="00A33C7B"/>
    <w:rsid w:val="00A6523C"/>
    <w:rsid w:val="00A70EB5"/>
    <w:rsid w:val="00A74B90"/>
    <w:rsid w:val="00A84139"/>
    <w:rsid w:val="00A97950"/>
    <w:rsid w:val="00AD08E6"/>
    <w:rsid w:val="00AF3FBB"/>
    <w:rsid w:val="00AF6D3E"/>
    <w:rsid w:val="00B179E9"/>
    <w:rsid w:val="00B279AB"/>
    <w:rsid w:val="00B54730"/>
    <w:rsid w:val="00BB78A8"/>
    <w:rsid w:val="00BD2182"/>
    <w:rsid w:val="00BF5D41"/>
    <w:rsid w:val="00C05208"/>
    <w:rsid w:val="00C06307"/>
    <w:rsid w:val="00C07203"/>
    <w:rsid w:val="00C2246A"/>
    <w:rsid w:val="00C269FD"/>
    <w:rsid w:val="00C32229"/>
    <w:rsid w:val="00C37C4F"/>
    <w:rsid w:val="00C37DA9"/>
    <w:rsid w:val="00C456E5"/>
    <w:rsid w:val="00C50614"/>
    <w:rsid w:val="00C561E9"/>
    <w:rsid w:val="00C567C7"/>
    <w:rsid w:val="00CA137B"/>
    <w:rsid w:val="00CB01FB"/>
    <w:rsid w:val="00CE7DF7"/>
    <w:rsid w:val="00D2201C"/>
    <w:rsid w:val="00D323A2"/>
    <w:rsid w:val="00D45AB5"/>
    <w:rsid w:val="00D729C6"/>
    <w:rsid w:val="00D75F16"/>
    <w:rsid w:val="00D81E06"/>
    <w:rsid w:val="00D87F53"/>
    <w:rsid w:val="00DA6EE6"/>
    <w:rsid w:val="00DB4C8C"/>
    <w:rsid w:val="00DC4157"/>
    <w:rsid w:val="00DC4965"/>
    <w:rsid w:val="00E146DB"/>
    <w:rsid w:val="00E213FA"/>
    <w:rsid w:val="00E41B92"/>
    <w:rsid w:val="00E51BF0"/>
    <w:rsid w:val="00E55AC3"/>
    <w:rsid w:val="00EA78AC"/>
    <w:rsid w:val="00EC22F2"/>
    <w:rsid w:val="00F30E44"/>
    <w:rsid w:val="00F37A5C"/>
    <w:rsid w:val="00F74E49"/>
    <w:rsid w:val="00FB4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0504B"/>
  <w15:chartTrackingRefBased/>
  <w15:docId w15:val="{BC6F3D86-3778-E346-A7EB-CF003FFFB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5A84ED-8DB6-1849-A052-327BB9A1BF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2</cp:revision>
  <dcterms:created xsi:type="dcterms:W3CDTF">2018-11-02T11:41:00Z</dcterms:created>
  <dcterms:modified xsi:type="dcterms:W3CDTF">2019-09-08T06:39:00Z</dcterms:modified>
</cp:coreProperties>
</file>